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560CF" w14:textId="17ABF542" w:rsidR="00986748" w:rsidRPr="0067101E" w:rsidRDefault="00986748" w:rsidP="00986748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bookmarkStart w:id="0" w:name="_GoBack"/>
      <w:bookmarkEnd w:id="0"/>
      <w:r w:rsidRPr="0067101E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dditional file 6</w:t>
      </w:r>
    </w:p>
    <w:p w14:paraId="2F9FD152" w14:textId="77777777" w:rsidR="00131103" w:rsidRPr="0067101E" w:rsidRDefault="00131103">
      <w:pPr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</w:p>
    <w:p w14:paraId="212E14D4" w14:textId="77777777" w:rsidR="00986748" w:rsidRPr="0067101E" w:rsidRDefault="00986748" w:rsidP="0098674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</w:pPr>
    </w:p>
    <w:p w14:paraId="6C3C3B2D" w14:textId="00C90472" w:rsidR="008B311E" w:rsidRPr="0067101E" w:rsidRDefault="00986748" w:rsidP="0098674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</w:pPr>
      <w:r w:rsidRPr="0067101E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  <w:t xml:space="preserve">Table S4. </w:t>
      </w:r>
      <w:r w:rsidRPr="0067101E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  <w:t xml:space="preserve">Comparison of genotypic distribution of and </w:t>
      </w:r>
      <w:r w:rsidRPr="0067101E">
        <w:rPr>
          <w:rFonts w:ascii="Times New Roman" w:eastAsia="Times New Roman" w:hAnsi="Times New Roman" w:cs="Times New Roman"/>
          <w:i/>
          <w:iCs/>
          <w:color w:val="000000" w:themeColor="text1"/>
          <w:sz w:val="40"/>
          <w:szCs w:val="40"/>
          <w:lang w:val="en-US"/>
        </w:rPr>
        <w:t>P. falciparum</w:t>
      </w:r>
      <w:r w:rsidRPr="0067101E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  <w:t>-malaria and mixed infection.</w:t>
      </w:r>
    </w:p>
    <w:tbl>
      <w:tblPr>
        <w:tblW w:w="11340" w:type="dxa"/>
        <w:jc w:val="center"/>
        <w:tblLayout w:type="fixed"/>
        <w:tblLook w:val="0400" w:firstRow="0" w:lastRow="0" w:firstColumn="0" w:lastColumn="0" w:noHBand="0" w:noVBand="1"/>
      </w:tblPr>
      <w:tblGrid>
        <w:gridCol w:w="2415"/>
        <w:gridCol w:w="1134"/>
        <w:gridCol w:w="2121"/>
        <w:gridCol w:w="1276"/>
        <w:gridCol w:w="2268"/>
        <w:gridCol w:w="2126"/>
      </w:tblGrid>
      <w:tr w:rsidR="0067101E" w:rsidRPr="0067101E" w14:paraId="3C75D1AE" w14:textId="77777777" w:rsidTr="008B311E">
        <w:trPr>
          <w:jc w:val="center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8AA6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D944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40"/>
                <w:szCs w:val="40"/>
                <w:lang w:val="en-US"/>
              </w:rPr>
              <w:t>Pf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 xml:space="preserve">a 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(%)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E020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Mixed infection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04352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-value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381E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B179E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6710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</w:p>
        </w:tc>
      </w:tr>
      <w:tr w:rsidR="0067101E" w:rsidRPr="0067101E" w14:paraId="47644767" w14:textId="77777777" w:rsidTr="008B311E">
        <w:trPr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CC6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FAS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056297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CDE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11F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A0F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712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CE1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619DD96A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6D14237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A17F6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7.1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6A1269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1.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51A9ED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9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F09861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00 (0.000-∞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128C52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13 (0.000-∞)</w:t>
            </w:r>
          </w:p>
        </w:tc>
      </w:tr>
      <w:tr w:rsidR="0067101E" w:rsidRPr="0067101E" w14:paraId="34AF2D33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FAA971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742B0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8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9A43A6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2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6199D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56F8A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E8E5065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0EF44F10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3F65D6C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ED03D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7 (64.3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FB9BC8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3 (74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835ED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D9397E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27 (0.653-1.34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7F47D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14 (0.422-1.207)</w:t>
            </w:r>
          </w:p>
        </w:tc>
      </w:tr>
      <w:tr w:rsidR="0067101E" w:rsidRPr="0067101E" w14:paraId="1E61BD25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4D89DC9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FADD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1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1A85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3804C12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72554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23D438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355671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59791DC0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26A206B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85EE4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33.3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D8D2472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 (53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BC1E88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EBF73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96 (0.357-0.98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77A81D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89 (0.302-1.131)</w:t>
            </w:r>
          </w:p>
        </w:tc>
      </w:tr>
      <w:tr w:rsidR="0067101E" w:rsidRPr="0067101E" w14:paraId="1D6098F4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167737F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AA4003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 (54.8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C66B20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2 (3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83845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23697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F90B44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7D333670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1DD8930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8DF50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1.9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8FCB8F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8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50F63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5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03241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678 (1.012-2.80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8CDE2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47 (0.487-3.291)</w:t>
            </w:r>
          </w:p>
        </w:tc>
      </w:tr>
      <w:tr w:rsidR="0067101E" w:rsidRPr="0067101E" w14:paraId="325B6915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30BC506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38341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5B15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F52729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01CB1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4D9F85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9191585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61D658B5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7DB155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CE3B64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1.9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4C9392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6 (10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A368F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FF6C2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85 (0.558-2.09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E40D12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85 (0.557-2.093)</w:t>
            </w:r>
          </w:p>
        </w:tc>
      </w:tr>
      <w:tr w:rsidR="0067101E" w:rsidRPr="0067101E" w14:paraId="65D9EAE4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7160A8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9F5AD4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42.9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36C32E2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4 (5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8E6F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9F1438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7B996C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19C8DC78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415192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739FD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9 (45.2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6C83335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31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6136E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83C35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22 (0.478-1.792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E9936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55 (0.876-2.422)</w:t>
            </w:r>
          </w:p>
        </w:tc>
      </w:tr>
      <w:tr w:rsidR="0067101E" w:rsidRPr="0067101E" w14:paraId="16EB8974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49BE995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593089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DB63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1913148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071E4B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21CCE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3BEB9D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5A5E4299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6504EAA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AAD56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26.2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CC95D8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34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15FC13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7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7464A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99 (0.412-1.32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464F5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88 (0.463-1.329)</w:t>
            </w:r>
          </w:p>
        </w:tc>
      </w:tr>
      <w:tr w:rsidR="0067101E" w:rsidRPr="0067101E" w14:paraId="3F695853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6D2DD5C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6FFAB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47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CF2A91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6 (4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4D599B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73542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170CCB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503FF743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476E409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AFE16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26.2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567076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0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9301D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BB24C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69 (0.752-2.16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7F71DD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96 (0.691-2.070)</w:t>
            </w:r>
          </w:p>
        </w:tc>
      </w:tr>
      <w:tr w:rsidR="0067101E" w:rsidRPr="0067101E" w14:paraId="22718242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40FDA63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9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610796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EAD3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2A85FB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6CBA8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3DD9E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DDEABC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1F280CA1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79EECF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F5115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26.2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2A772E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3 (22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EFCD28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8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9E24B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10 (0.704-2.08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F34843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12 (0.706-2.077)</w:t>
            </w:r>
          </w:p>
        </w:tc>
      </w:tr>
      <w:tr w:rsidR="0067101E" w:rsidRPr="0067101E" w14:paraId="03A9D957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5E79519B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3C8E5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9 (45.2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12D49B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 (56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1CE9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1054C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B90F8E8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59B8393D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2603983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F3B6B1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8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AB4AB6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0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202EB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6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ACE0F8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25 (0.481-1.41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3F76A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85 (0.746-2.214)</w:t>
            </w:r>
          </w:p>
        </w:tc>
      </w:tr>
      <w:tr w:rsidR="0067101E" w:rsidRPr="0067101E" w14:paraId="3E30FC24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0B78BF24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3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6476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983B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94F1A2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AB7B72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ABBB7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A4402E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47E45F5D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845B3D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1112E1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7 (64.3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B0DF83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 (5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F80B7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DD3BB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42 (0.872-2.39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4785C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42 (0.872-2.396)</w:t>
            </w:r>
          </w:p>
        </w:tc>
      </w:tr>
      <w:tr w:rsidR="0067101E" w:rsidRPr="0067101E" w14:paraId="79317DB0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1F2B49A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B46CF8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33.3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6C54AD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 (4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6329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60969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97CF0D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04EB7589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AAFD19A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090D23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2.4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449CBD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 (6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1E901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0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8A7BA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93 (0.417-1.14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B7740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08 (0.201-1.477)</w:t>
            </w:r>
          </w:p>
        </w:tc>
      </w:tr>
      <w:tr w:rsidR="0067101E" w:rsidRPr="0067101E" w14:paraId="75FC357B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5808AA5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BCL2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12692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B8D77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1EF017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18405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26A45F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20A08B1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7E0C4569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679C9EF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8AC67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16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CEBA1B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25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A69F19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7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1326AD6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26 (0.407-1.27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3944A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26 (0.406-1.275)</w:t>
            </w:r>
          </w:p>
        </w:tc>
      </w:tr>
      <w:tr w:rsidR="0067101E" w:rsidRPr="0067101E" w14:paraId="62AF8C6C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37CFBF90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F4B8E0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47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26540B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 (48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18AE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EB47AB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C292CF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759573D4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03AAF30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39838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35.8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9775F7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25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95D2B1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9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C072D8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377 (0.784-2.45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3029831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325 (0.786-2.234)</w:t>
            </w:r>
          </w:p>
        </w:tc>
      </w:tr>
      <w:tr w:rsidR="0067101E" w:rsidRPr="0067101E" w14:paraId="13512349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018978A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TP53</w:t>
            </w:r>
            <w:r w:rsidRPr="0067101E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78805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6D3EC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F5CC71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4FD30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26099B3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EF54B29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7B09CFF8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2AC3749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5DCE1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 (66.6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4B7B8B2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0 (51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355FEE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3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ADEA14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77 (0.886-2.45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F9D915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73 (0.888-2.456)</w:t>
            </w:r>
          </w:p>
        </w:tc>
      </w:tr>
      <w:tr w:rsidR="0067101E" w:rsidRPr="0067101E" w14:paraId="676FA1C0" w14:textId="77777777" w:rsidTr="008B311E">
        <w:trPr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427C5906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7025CE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3 (31.0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467158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 (39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B1664E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DAEBA1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26ED6F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67101E" w:rsidRPr="0067101E" w14:paraId="566E9AAC" w14:textId="77777777" w:rsidTr="008B311E">
        <w:trPr>
          <w:jc w:val="center"/>
        </w:trPr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9D2834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C2A7B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2.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6977D" w14:textId="77777777" w:rsidR="008B311E" w:rsidRPr="0067101E" w:rsidRDefault="008B311E" w:rsidP="008B311E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3E51FA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BCD2C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79 (0.407-1.1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5AD373" w14:textId="77777777" w:rsidR="008B311E" w:rsidRPr="0067101E" w:rsidRDefault="008B311E" w:rsidP="008B31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39 (0.180-1.281)</w:t>
            </w:r>
          </w:p>
        </w:tc>
      </w:tr>
      <w:tr w:rsidR="008B311E" w:rsidRPr="0067101E" w14:paraId="214FEA76" w14:textId="77777777" w:rsidTr="008B311E">
        <w:trPr>
          <w:trHeight w:val="315"/>
          <w:jc w:val="center"/>
        </w:trPr>
        <w:tc>
          <w:tcPr>
            <w:tcW w:w="1134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A5A7" w14:textId="77777777" w:rsidR="008B311E" w:rsidRPr="0067101E" w:rsidRDefault="008B311E" w:rsidP="008B311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6710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f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6710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lasmodium falciparum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; Mixed infection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6710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lasmodium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mixed infection malaria; </w:t>
            </w:r>
            <w:r w:rsidRPr="006710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-value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obtained through logistic regression adjusted by infection history and genomic ancestry; Crude Odds Ratio (OR)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; Adjusted OR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  <w:r w:rsidRPr="0067101E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.</w:t>
            </w:r>
          </w:p>
        </w:tc>
      </w:tr>
    </w:tbl>
    <w:p w14:paraId="55DFDD0A" w14:textId="77777777" w:rsidR="008B311E" w:rsidRPr="0067101E" w:rsidRDefault="008B311E" w:rsidP="008B311E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</w:pPr>
    </w:p>
    <w:sectPr w:rsidR="008B311E" w:rsidRPr="0067101E" w:rsidSect="00671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5993C" w14:textId="77777777" w:rsidR="003D3DEF" w:rsidRDefault="003D3DEF" w:rsidP="00986748">
      <w:pPr>
        <w:spacing w:after="0" w:line="240" w:lineRule="auto"/>
      </w:pPr>
      <w:r>
        <w:separator/>
      </w:r>
    </w:p>
  </w:endnote>
  <w:endnote w:type="continuationSeparator" w:id="0">
    <w:p w14:paraId="7FC6E4A4" w14:textId="77777777" w:rsidR="003D3DEF" w:rsidRDefault="003D3DEF" w:rsidP="00986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46D56" w14:textId="77777777" w:rsidR="003D3DEF" w:rsidRDefault="003D3DEF" w:rsidP="00986748">
      <w:pPr>
        <w:spacing w:after="0" w:line="240" w:lineRule="auto"/>
      </w:pPr>
      <w:r>
        <w:separator/>
      </w:r>
    </w:p>
  </w:footnote>
  <w:footnote w:type="continuationSeparator" w:id="0">
    <w:p w14:paraId="2D955983" w14:textId="77777777" w:rsidR="003D3DEF" w:rsidRDefault="003D3DEF" w:rsidP="009867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748"/>
    <w:rsid w:val="00131103"/>
    <w:rsid w:val="003D3DEF"/>
    <w:rsid w:val="0062437D"/>
    <w:rsid w:val="0067101E"/>
    <w:rsid w:val="008B311E"/>
    <w:rsid w:val="0098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30673"/>
  <w15:chartTrackingRefBased/>
  <w15:docId w15:val="{36CA21B0-AAB0-4823-8C1A-AECAE7B4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748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748"/>
  </w:style>
  <w:style w:type="paragraph" w:styleId="Footer">
    <w:name w:val="footer"/>
    <w:basedOn w:val="Normal"/>
    <w:link w:val="FooterChar"/>
    <w:uiPriority w:val="99"/>
    <w:unhideWhenUsed/>
    <w:rsid w:val="0098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49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3</cp:revision>
  <dcterms:created xsi:type="dcterms:W3CDTF">2023-02-27T14:09:00Z</dcterms:created>
  <dcterms:modified xsi:type="dcterms:W3CDTF">2023-09-28T04:57:00Z</dcterms:modified>
</cp:coreProperties>
</file>